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187" w:type="dxa"/>
        <w:tblInd w:w="-13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358"/>
        <w:gridCol w:w="1709"/>
        <w:gridCol w:w="1516"/>
        <w:gridCol w:w="1476"/>
        <w:gridCol w:w="1016"/>
        <w:gridCol w:w="1516"/>
        <w:gridCol w:w="1036"/>
        <w:gridCol w:w="356"/>
      </w:tblGrid>
      <w:tr w:rsidR="00B8427D" w:rsidRPr="00B8427D" w14:paraId="45130C71" w14:textId="77777777" w:rsidTr="00B8427D">
        <w:trPr>
          <w:trHeight w:val="340"/>
        </w:trPr>
        <w:tc>
          <w:tcPr>
            <w:tcW w:w="427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E4B48" w14:textId="19DC10E5" w:rsidR="00B8427D" w:rsidRPr="00B8427D" w:rsidRDefault="000D13D6" w:rsidP="00B842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S1 Table.</w:t>
            </w:r>
            <w:r w:rsidR="00B8427D"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Data of performance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AD7FC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C9552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93C29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5D4C7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08EA3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CF3D5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  <w:tr w:rsidR="00B8427D" w:rsidRPr="00B8427D" w14:paraId="04E680D4" w14:textId="77777777" w:rsidTr="00B8427D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131A2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9BA84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5294D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ondition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E5687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A2D92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First block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2FA2D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SD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47CC5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Second block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36509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SD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7F172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  <w:tr w:rsidR="00B8427D" w:rsidRPr="00B8427D" w14:paraId="3BF229DF" w14:textId="77777777" w:rsidTr="00B8427D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F366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543E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R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8D3D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Nam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3846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AA79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85.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C405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9.9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A20C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17.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82F8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1.54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5169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8427D" w:rsidRPr="00B8427D" w14:paraId="5CCB237B" w14:textId="77777777" w:rsidTr="00B8427D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2C3F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5DBA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9789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Other-Nam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6358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1B7B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09.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28D5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6.0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43A0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12.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3F91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1.92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93FC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8427D" w:rsidRPr="00B8427D" w14:paraId="0D1759FF" w14:textId="77777777" w:rsidTr="00B8427D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05F7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BE3C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ADAE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DAA7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2ED4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91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6603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8.5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699D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14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94CA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4.90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BA50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8427D" w:rsidRPr="00B8427D" w14:paraId="60232683" w14:textId="77777777" w:rsidTr="00B8427D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3153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2500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V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67C4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Nam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79EF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9459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01F5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1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F5DC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3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DB4D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235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05C4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8427D" w:rsidRPr="00B8427D" w14:paraId="236D2F0D" w14:textId="77777777" w:rsidTr="00B8427D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6899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9CD6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7CC2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Other-Nam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EF19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7D01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70EB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8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D43E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3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2584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72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0E60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8427D" w:rsidRPr="00B8427D" w14:paraId="342C6DF9" w14:textId="77777777" w:rsidTr="00B8427D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C5B6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B59B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B0A9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0376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84F6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8298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0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E806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3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E9C0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88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2DBD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8427D" w:rsidRPr="00B8427D" w14:paraId="34A36069" w14:textId="77777777" w:rsidTr="00B8427D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B9C8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FCB6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Lapse (&gt; 2.5 SD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776F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Nam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A255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7BE2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613F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.0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870E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.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DD68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.16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B6E5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8427D" w:rsidRPr="00B8427D" w14:paraId="180AFD2C" w14:textId="77777777" w:rsidTr="00B8427D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614D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B9EA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120F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Other-Nam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B14D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A785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7D46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9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A5BF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5685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8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06C1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8427D" w:rsidRPr="00B8427D" w14:paraId="4A0A3F7C" w14:textId="77777777" w:rsidTr="00B8427D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F3967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A1C02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1284E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41F4A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1238A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.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D2DD0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.1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365BF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.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31A6A" w14:textId="77777777" w:rsidR="00B8427D" w:rsidRPr="00B8427D" w:rsidRDefault="00B8427D" w:rsidP="00B842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.19</w:t>
            </w:r>
          </w:p>
        </w:tc>
        <w:tc>
          <w:tcPr>
            <w:tcW w:w="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94007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  <w:tr w:rsidR="00B8427D" w:rsidRPr="00B8427D" w14:paraId="4FDE615F" w14:textId="77777777" w:rsidTr="00B8427D">
        <w:trPr>
          <w:trHeight w:val="360"/>
        </w:trPr>
        <w:tc>
          <w:tcPr>
            <w:tcW w:w="72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441A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B842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RT: reaction time, CV: coefficient of variation, SD: standard deviation.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5AEF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533A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87BA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B221" w14:textId="77777777" w:rsidR="00B8427D" w:rsidRPr="00B8427D" w:rsidRDefault="00B8427D" w:rsidP="00B842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14A5AFF" w14:textId="77777777" w:rsidR="00FE7D7B" w:rsidRPr="00B8427D" w:rsidRDefault="00FE7D7B">
      <w:bookmarkStart w:id="0" w:name="_GoBack"/>
      <w:bookmarkEnd w:id="0"/>
    </w:p>
    <w:sectPr w:rsidR="00FE7D7B" w:rsidRPr="00B8427D" w:rsidSect="009651CD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"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27D"/>
    <w:rsid w:val="00012B9E"/>
    <w:rsid w:val="000309FC"/>
    <w:rsid w:val="00062A1C"/>
    <w:rsid w:val="000A1244"/>
    <w:rsid w:val="000D13D6"/>
    <w:rsid w:val="00192996"/>
    <w:rsid w:val="00196853"/>
    <w:rsid w:val="001B2FDA"/>
    <w:rsid w:val="001E3A2C"/>
    <w:rsid w:val="0020381F"/>
    <w:rsid w:val="002070DA"/>
    <w:rsid w:val="002220EC"/>
    <w:rsid w:val="00235C31"/>
    <w:rsid w:val="002A13E8"/>
    <w:rsid w:val="002A5752"/>
    <w:rsid w:val="002F28DD"/>
    <w:rsid w:val="003B7A52"/>
    <w:rsid w:val="003D4B99"/>
    <w:rsid w:val="003F4FA6"/>
    <w:rsid w:val="004249D9"/>
    <w:rsid w:val="004803F7"/>
    <w:rsid w:val="00481042"/>
    <w:rsid w:val="00496806"/>
    <w:rsid w:val="004A035C"/>
    <w:rsid w:val="004A64E8"/>
    <w:rsid w:val="004C3818"/>
    <w:rsid w:val="004C59AF"/>
    <w:rsid w:val="005131A3"/>
    <w:rsid w:val="005436D7"/>
    <w:rsid w:val="0056652D"/>
    <w:rsid w:val="005A252C"/>
    <w:rsid w:val="005B2548"/>
    <w:rsid w:val="005C5454"/>
    <w:rsid w:val="005C7D83"/>
    <w:rsid w:val="005F716B"/>
    <w:rsid w:val="00615734"/>
    <w:rsid w:val="0065454F"/>
    <w:rsid w:val="00671DBF"/>
    <w:rsid w:val="006C46F8"/>
    <w:rsid w:val="00735202"/>
    <w:rsid w:val="00764265"/>
    <w:rsid w:val="0078364F"/>
    <w:rsid w:val="007B78E2"/>
    <w:rsid w:val="007C2C94"/>
    <w:rsid w:val="007D7623"/>
    <w:rsid w:val="007F3FA8"/>
    <w:rsid w:val="00802892"/>
    <w:rsid w:val="00871B20"/>
    <w:rsid w:val="0092211E"/>
    <w:rsid w:val="00943EAC"/>
    <w:rsid w:val="00945C9C"/>
    <w:rsid w:val="009651CD"/>
    <w:rsid w:val="00977407"/>
    <w:rsid w:val="00990D69"/>
    <w:rsid w:val="009C509E"/>
    <w:rsid w:val="009D747B"/>
    <w:rsid w:val="00A33DAC"/>
    <w:rsid w:val="00A55310"/>
    <w:rsid w:val="00A73519"/>
    <w:rsid w:val="00A908C9"/>
    <w:rsid w:val="00B06612"/>
    <w:rsid w:val="00B15CCA"/>
    <w:rsid w:val="00B34E93"/>
    <w:rsid w:val="00B711E2"/>
    <w:rsid w:val="00B77116"/>
    <w:rsid w:val="00B8427D"/>
    <w:rsid w:val="00B9483A"/>
    <w:rsid w:val="00B95FD5"/>
    <w:rsid w:val="00BE2E33"/>
    <w:rsid w:val="00BE4553"/>
    <w:rsid w:val="00BF148C"/>
    <w:rsid w:val="00C578D1"/>
    <w:rsid w:val="00C636A0"/>
    <w:rsid w:val="00C72064"/>
    <w:rsid w:val="00C76D71"/>
    <w:rsid w:val="00C82D6C"/>
    <w:rsid w:val="00C82DAD"/>
    <w:rsid w:val="00C83121"/>
    <w:rsid w:val="00CA33FE"/>
    <w:rsid w:val="00CB20FC"/>
    <w:rsid w:val="00CE79E4"/>
    <w:rsid w:val="00D00298"/>
    <w:rsid w:val="00D34180"/>
    <w:rsid w:val="00D52645"/>
    <w:rsid w:val="00D73161"/>
    <w:rsid w:val="00D804BF"/>
    <w:rsid w:val="00D836A6"/>
    <w:rsid w:val="00DB20A3"/>
    <w:rsid w:val="00DD4AAB"/>
    <w:rsid w:val="00E043F1"/>
    <w:rsid w:val="00E218CC"/>
    <w:rsid w:val="00E41B31"/>
    <w:rsid w:val="00E84081"/>
    <w:rsid w:val="00EB2EA6"/>
    <w:rsid w:val="00EE5E00"/>
    <w:rsid w:val="00EF7A62"/>
    <w:rsid w:val="00F35919"/>
    <w:rsid w:val="00F42D53"/>
    <w:rsid w:val="00F4372B"/>
    <w:rsid w:val="00F57F88"/>
    <w:rsid w:val="00FA5A35"/>
    <w:rsid w:val="00FA6D4F"/>
    <w:rsid w:val="00FB5F3E"/>
    <w:rsid w:val="00FD1535"/>
    <w:rsid w:val="00FE7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29B9A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235C31"/>
    <w:rPr>
      <w:rFonts w:ascii="Century" w:hAnsi="Century"/>
      <w:noProof/>
      <w:sz w:val="20"/>
      <w:szCs w:val="22"/>
    </w:rPr>
  </w:style>
  <w:style w:type="character" w:customStyle="1" w:styleId="EndNoteBibliography0">
    <w:name w:val="EndNote Bibliography (文字)"/>
    <w:basedOn w:val="a0"/>
    <w:link w:val="EndNoteBibliography"/>
    <w:rsid w:val="00235C31"/>
    <w:rPr>
      <w:rFonts w:ascii="Century" w:hAnsi="Century"/>
      <w:noProof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056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1</Characters>
  <Application>Microsoft Macintosh Word</Application>
  <DocSecurity>0</DocSecurity>
  <Lines>3</Lines>
  <Paragraphs>1</Paragraphs>
  <ScaleCrop>false</ScaleCrop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</dc:creator>
  <cp:keywords/>
  <dc:description/>
  <cp:lastModifiedBy>kk</cp:lastModifiedBy>
  <cp:revision>2</cp:revision>
  <dcterms:created xsi:type="dcterms:W3CDTF">2018-09-12T01:04:00Z</dcterms:created>
  <dcterms:modified xsi:type="dcterms:W3CDTF">2018-09-12T01:12:00Z</dcterms:modified>
</cp:coreProperties>
</file>